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75F28191" w:rsidR="00BF3B0E" w:rsidRPr="003B461E" w:rsidRDefault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57B95731" w:rsidR="00BF3B0E" w:rsidRPr="003B461E" w:rsidRDefault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what is important,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unique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7C52DB66" w:rsidR="00BF3B0E" w:rsidRPr="003B461E" w:rsidRDefault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11B7C7C7" w:rsidR="00BF3B0E" w:rsidRPr="003B461E" w:rsidRDefault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5277CA2D" w:rsidR="00BF3B0E" w:rsidRPr="003B461E" w:rsidRDefault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Describe what was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the end result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>.</w:t>
            </w:r>
          </w:p>
        </w:tc>
        <w:tc>
          <w:tcPr>
            <w:tcW w:w="1155" w:type="dxa"/>
          </w:tcPr>
          <w:p w14:paraId="6FF6DA8F" w14:textId="5893F29E" w:rsidR="00BF3B0E" w:rsidRPr="003B461E" w:rsidRDefault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3ECF822C" w:rsidR="00BF3B0E" w:rsidRPr="003B461E" w:rsidRDefault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Describe briefly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Is the case rare or interesting for the specific healthcare setting,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population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29E0AC15" w:rsidR="00BF3B0E" w:rsidRPr="003B461E" w:rsidRDefault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13A09B2E" w14:textId="77777777" w:rsidR="00BF3B0E" w:rsidRDefault="00BF3B0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</w:p>
          <w:p w14:paraId="7BFFDA73" w14:textId="77777777" w:rsidR="0070019E" w:rsidRPr="0070019E" w:rsidRDefault="0070019E" w:rsidP="0070019E">
            <w:pPr>
              <w:rPr>
                <w:rFonts w:ascii="Arial" w:eastAsia="Arial" w:hAnsi="Arial" w:cs="Arial"/>
              </w:rPr>
            </w:pPr>
          </w:p>
          <w:p w14:paraId="55CFDE6F" w14:textId="77777777" w:rsidR="0070019E" w:rsidRDefault="0070019E" w:rsidP="0070019E">
            <w:pPr>
              <w:rPr>
                <w:rFonts w:ascii="Arial" w:eastAsia="Arial" w:hAnsi="Arial" w:cs="Arial"/>
                <w:b/>
                <w:color w:val="000000" w:themeColor="text1"/>
              </w:rPr>
            </w:pPr>
          </w:p>
          <w:p w14:paraId="06E6AA6E" w14:textId="5E55A66F" w:rsidR="0070019E" w:rsidRPr="0070019E" w:rsidRDefault="0070019E" w:rsidP="0070019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-5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7EA20089" w:rsidR="00BF3B0E" w:rsidRPr="003B461E" w:rsidRDefault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4F73F4B3" w:rsidR="00BF3B0E" w:rsidRPr="003B461E" w:rsidRDefault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0D8A4991" w:rsidR="00BF3B0E" w:rsidRPr="003B461E" w:rsidRDefault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53C94E52" w:rsidR="00BF3B0E" w:rsidRPr="003B461E" w:rsidRDefault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25E7D460" w:rsidR="00BF3B0E" w:rsidRPr="003B461E" w:rsidRDefault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11C14939" w14:textId="77777777" w:rsidR="00BF3B0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0BBBD892" w14:textId="21759F3A" w:rsidR="0070019E" w:rsidRPr="0070019E" w:rsidRDefault="0070019E" w:rsidP="0070019E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-5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27B10607" w:rsidR="00BF3B0E" w:rsidRPr="003B461E" w:rsidRDefault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70019E" w:rsidRPr="003B461E" w:rsidRDefault="0070019E" w:rsidP="0070019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37C9B6D2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70019E" w:rsidRPr="003B461E" w:rsidRDefault="0070019E" w:rsidP="0070019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7F9F4848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70019E" w:rsidRPr="003B461E" w:rsidRDefault="0070019E" w:rsidP="0070019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46895731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70019E" w:rsidRPr="003B461E" w:rsidRDefault="0070019E" w:rsidP="0070019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70019E" w:rsidRPr="003B461E" w:rsidRDefault="0070019E" w:rsidP="0070019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70019E" w:rsidRPr="003B461E" w:rsidRDefault="0070019E" w:rsidP="0070019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70019E" w:rsidRPr="003B461E" w:rsidRDefault="0070019E" w:rsidP="0070019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35F9FF9B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70019E" w:rsidRPr="003B461E" w:rsidRDefault="0070019E" w:rsidP="0070019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70019E" w:rsidRPr="003B461E" w:rsidRDefault="0070019E" w:rsidP="0070019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70019E" w:rsidRPr="003B461E" w:rsidRDefault="0070019E" w:rsidP="0070019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502912C1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-5</w:t>
            </w:r>
          </w:p>
        </w:tc>
      </w:tr>
      <w:tr w:rsidR="0070019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70019E" w:rsidRPr="003B461E" w:rsidRDefault="0070019E" w:rsidP="0070019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70019E" w:rsidRPr="003B461E" w:rsidRDefault="0070019E" w:rsidP="0070019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70019E" w:rsidRPr="003B461E" w:rsidRDefault="0070019E" w:rsidP="0070019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70019E" w:rsidRPr="003B461E" w:rsidRDefault="0070019E" w:rsidP="0070019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1F5BD955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70019E" w:rsidRPr="003B461E" w:rsidRDefault="0070019E" w:rsidP="0070019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70019E" w:rsidRPr="003B461E" w:rsidRDefault="0070019E" w:rsidP="0070019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4D65ABE4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70019E" w:rsidRPr="003B461E" w:rsidRDefault="0070019E" w:rsidP="0070019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44EC19A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70019E" w:rsidRPr="003B461E" w:rsidRDefault="0070019E" w:rsidP="0070019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70019E" w:rsidRPr="003B461E" w:rsidRDefault="0070019E" w:rsidP="0070019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70019E" w:rsidRPr="003B461E" w:rsidRDefault="0070019E" w:rsidP="0070019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70019E" w:rsidRPr="003B461E" w:rsidRDefault="0070019E" w:rsidP="0070019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70019E" w:rsidRPr="003B461E" w:rsidRDefault="0070019E" w:rsidP="0070019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4BF36852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-5</w:t>
            </w:r>
          </w:p>
        </w:tc>
      </w:tr>
      <w:tr w:rsidR="0070019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70019E" w:rsidRPr="003B461E" w:rsidRDefault="0070019E" w:rsidP="0070019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70019E" w:rsidRPr="003B461E" w:rsidRDefault="0070019E" w:rsidP="0070019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61A34F40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70019E" w:rsidRPr="003B461E" w:rsidRDefault="0070019E" w:rsidP="0070019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70019E" w:rsidRPr="003B461E" w:rsidRDefault="0070019E" w:rsidP="0070019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0A3C27BB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70019E" w:rsidRPr="003B461E" w:rsidRDefault="0070019E" w:rsidP="0070019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70019E" w:rsidRPr="003B461E" w:rsidRDefault="0070019E" w:rsidP="0070019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70019E" w:rsidRPr="003B461E" w:rsidRDefault="0070019E" w:rsidP="0070019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70019E" w:rsidRPr="003B461E" w:rsidRDefault="0070019E" w:rsidP="0070019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70019E" w:rsidRPr="003B461E" w:rsidRDefault="0070019E" w:rsidP="0070019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70019E" w:rsidRPr="003B461E" w:rsidRDefault="0070019E" w:rsidP="0070019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27139185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-5</w:t>
            </w:r>
          </w:p>
        </w:tc>
      </w:tr>
      <w:tr w:rsidR="0070019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70019E" w:rsidRPr="003B461E" w:rsidRDefault="0070019E" w:rsidP="0070019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70019E" w:rsidRPr="003B461E" w:rsidRDefault="0070019E" w:rsidP="0070019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138E25E5" w:rsidR="0070019E" w:rsidRPr="003B461E" w:rsidRDefault="006F59D8" w:rsidP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-9</w:t>
            </w:r>
          </w:p>
        </w:tc>
      </w:tr>
      <w:tr w:rsidR="0070019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70019E" w:rsidRPr="003B461E" w:rsidRDefault="0070019E" w:rsidP="0070019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70019E" w:rsidRPr="003B461E" w:rsidRDefault="0070019E" w:rsidP="0070019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5F9BFD51" w14:textId="77777777" w:rsidR="0070019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7E452476" w14:textId="795E0792" w:rsidR="006F59D8" w:rsidRPr="006F59D8" w:rsidRDefault="006F59D8" w:rsidP="006F59D8">
            <w:pPr>
              <w:tabs>
                <w:tab w:val="left" w:pos="744"/>
              </w:tabs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-9</w:t>
            </w:r>
            <w:r>
              <w:rPr>
                <w:rFonts w:ascii="Arial" w:eastAsia="Arial" w:hAnsi="Arial" w:cs="Arial"/>
              </w:rPr>
              <w:tab/>
            </w:r>
          </w:p>
        </w:tc>
      </w:tr>
      <w:tr w:rsidR="0070019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70019E" w:rsidRPr="003B461E" w:rsidRDefault="0070019E" w:rsidP="0070019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70019E" w:rsidRPr="003B461E" w:rsidRDefault="0070019E" w:rsidP="0070019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27555B76" w:rsidR="0070019E" w:rsidRPr="003B461E" w:rsidRDefault="006F59D8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-9</w:t>
            </w:r>
          </w:p>
        </w:tc>
      </w:tr>
      <w:tr w:rsidR="0070019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70019E" w:rsidRPr="003B461E" w:rsidRDefault="0070019E" w:rsidP="0070019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10A2753E" w:rsidR="0070019E" w:rsidRPr="003B461E" w:rsidRDefault="006F59D8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-9</w:t>
            </w:r>
          </w:p>
        </w:tc>
      </w:tr>
      <w:tr w:rsidR="0070019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70019E" w:rsidRPr="003B461E" w:rsidRDefault="0070019E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70019E" w:rsidRPr="003B461E" w:rsidRDefault="0070019E" w:rsidP="0070019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70019E" w:rsidRPr="003B461E" w:rsidRDefault="0070019E" w:rsidP="0070019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70019E" w:rsidRPr="003B461E" w:rsidRDefault="0070019E" w:rsidP="0070019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437887EA" w:rsidR="0070019E" w:rsidRPr="003B461E" w:rsidRDefault="006F59D8" w:rsidP="00700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-9</w:t>
            </w:r>
          </w:p>
        </w:tc>
      </w:tr>
      <w:tr w:rsidR="0070019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70019E" w:rsidRPr="003B461E" w:rsidRDefault="0070019E" w:rsidP="0070019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02030549" w:rsidR="0070019E" w:rsidRPr="003B461E" w:rsidRDefault="006F59D8" w:rsidP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-9</w:t>
            </w:r>
          </w:p>
        </w:tc>
      </w:tr>
      <w:tr w:rsidR="0070019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70019E" w:rsidRPr="003B461E" w:rsidRDefault="0070019E" w:rsidP="0070019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70019E" w:rsidRPr="003B461E" w:rsidRDefault="0070019E" w:rsidP="0070019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70019E" w:rsidRPr="003B461E" w:rsidRDefault="0070019E" w:rsidP="0070019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untraceable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hen document the tracing efforts undertaken.</w:t>
            </w:r>
          </w:p>
        </w:tc>
        <w:tc>
          <w:tcPr>
            <w:tcW w:w="1155" w:type="dxa"/>
          </w:tcPr>
          <w:p w14:paraId="16E51CA9" w14:textId="15CE765E" w:rsidR="0070019E" w:rsidRPr="003B461E" w:rsidRDefault="006F59D8" w:rsidP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  <w:tr w:rsidR="0070019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70019E" w:rsidRPr="003B461E" w:rsidRDefault="0070019E" w:rsidP="0070019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70019E" w:rsidRPr="003B461E" w:rsidRDefault="0070019E" w:rsidP="0070019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08388566" w:rsidR="0070019E" w:rsidRPr="003B461E" w:rsidRDefault="006F59D8" w:rsidP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  <w:tr w:rsidR="0070019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70019E" w:rsidRPr="003B461E" w:rsidRDefault="0070019E" w:rsidP="0070019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70019E" w:rsidRPr="003B461E" w:rsidRDefault="0070019E" w:rsidP="0070019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70019E" w:rsidRPr="003B461E" w:rsidRDefault="0070019E" w:rsidP="0070019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05002F30" w14:textId="77777777" w:rsidR="0070019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  <w:p w14:paraId="03A13A23" w14:textId="77777777" w:rsidR="006F59D8" w:rsidRDefault="006F59D8" w:rsidP="006F59D8">
            <w:pPr>
              <w:rPr>
                <w:rFonts w:ascii="Arial" w:eastAsia="Arial" w:hAnsi="Arial" w:cs="Arial"/>
                <w:color w:val="000000" w:themeColor="text1"/>
              </w:rPr>
            </w:pPr>
          </w:p>
          <w:p w14:paraId="343CA7AE" w14:textId="3FC5B64E" w:rsidR="006F59D8" w:rsidRPr="006F59D8" w:rsidRDefault="006F59D8" w:rsidP="006F59D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70019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70019E" w:rsidRPr="003B461E" w:rsidRDefault="0070019E" w:rsidP="0070019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70019E" w:rsidRPr="003B461E" w:rsidRDefault="0070019E" w:rsidP="0070019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70019E" w:rsidRPr="003B461E" w:rsidRDefault="0070019E" w:rsidP="0070019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72A5340A" w:rsidR="0070019E" w:rsidRPr="003B461E" w:rsidRDefault="006F59D8" w:rsidP="007001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1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514999281">
    <w:abstractNumId w:val="19"/>
  </w:num>
  <w:num w:numId="2" w16cid:durableId="376322445">
    <w:abstractNumId w:val="41"/>
  </w:num>
  <w:num w:numId="3" w16cid:durableId="1756899761">
    <w:abstractNumId w:val="37"/>
  </w:num>
  <w:num w:numId="4" w16cid:durableId="713385543">
    <w:abstractNumId w:val="3"/>
  </w:num>
  <w:num w:numId="5" w16cid:durableId="1005087056">
    <w:abstractNumId w:val="5"/>
  </w:num>
  <w:num w:numId="6" w16cid:durableId="191309577">
    <w:abstractNumId w:val="16"/>
  </w:num>
  <w:num w:numId="7" w16cid:durableId="2058967008">
    <w:abstractNumId w:val="7"/>
  </w:num>
  <w:num w:numId="8" w16cid:durableId="1897619241">
    <w:abstractNumId w:val="42"/>
  </w:num>
  <w:num w:numId="9" w16cid:durableId="784732730">
    <w:abstractNumId w:val="23"/>
  </w:num>
  <w:num w:numId="10" w16cid:durableId="23873409">
    <w:abstractNumId w:val="26"/>
  </w:num>
  <w:num w:numId="11" w16cid:durableId="2054622378">
    <w:abstractNumId w:val="33"/>
  </w:num>
  <w:num w:numId="12" w16cid:durableId="1838690393">
    <w:abstractNumId w:val="15"/>
  </w:num>
  <w:num w:numId="13" w16cid:durableId="1622687773">
    <w:abstractNumId w:val="25"/>
  </w:num>
  <w:num w:numId="14" w16cid:durableId="1543056183">
    <w:abstractNumId w:val="8"/>
  </w:num>
  <w:num w:numId="15" w16cid:durableId="239288705">
    <w:abstractNumId w:val="30"/>
  </w:num>
  <w:num w:numId="16" w16cid:durableId="1297567697">
    <w:abstractNumId w:val="36"/>
  </w:num>
  <w:num w:numId="17" w16cid:durableId="2128431022">
    <w:abstractNumId w:val="24"/>
  </w:num>
  <w:num w:numId="18" w16cid:durableId="1291858397">
    <w:abstractNumId w:val="17"/>
  </w:num>
  <w:num w:numId="19" w16cid:durableId="1931502003">
    <w:abstractNumId w:val="40"/>
  </w:num>
  <w:num w:numId="20" w16cid:durableId="1074233146">
    <w:abstractNumId w:val="11"/>
  </w:num>
  <w:num w:numId="21" w16cid:durableId="1255552116">
    <w:abstractNumId w:val="0"/>
  </w:num>
  <w:num w:numId="22" w16cid:durableId="1342976469">
    <w:abstractNumId w:val="21"/>
  </w:num>
  <w:num w:numId="23" w16cid:durableId="2079787499">
    <w:abstractNumId w:val="9"/>
  </w:num>
  <w:num w:numId="24" w16cid:durableId="736903628">
    <w:abstractNumId w:val="43"/>
  </w:num>
  <w:num w:numId="25" w16cid:durableId="2026589085">
    <w:abstractNumId w:val="6"/>
  </w:num>
  <w:num w:numId="26" w16cid:durableId="165442581">
    <w:abstractNumId w:val="34"/>
  </w:num>
  <w:num w:numId="27" w16cid:durableId="1354453515">
    <w:abstractNumId w:val="28"/>
  </w:num>
  <w:num w:numId="28" w16cid:durableId="754789200">
    <w:abstractNumId w:val="2"/>
  </w:num>
  <w:num w:numId="29" w16cid:durableId="684402592">
    <w:abstractNumId w:val="1"/>
  </w:num>
  <w:num w:numId="30" w16cid:durableId="240456356">
    <w:abstractNumId w:val="4"/>
  </w:num>
  <w:num w:numId="31" w16cid:durableId="104080812">
    <w:abstractNumId w:val="35"/>
  </w:num>
  <w:num w:numId="32" w16cid:durableId="1953898571">
    <w:abstractNumId w:val="44"/>
  </w:num>
  <w:num w:numId="33" w16cid:durableId="793450616">
    <w:abstractNumId w:val="20"/>
  </w:num>
  <w:num w:numId="34" w16cid:durableId="1080449727">
    <w:abstractNumId w:val="18"/>
  </w:num>
  <w:num w:numId="35" w16cid:durableId="1661882486">
    <w:abstractNumId w:val="22"/>
  </w:num>
  <w:num w:numId="36" w16cid:durableId="125852827">
    <w:abstractNumId w:val="27"/>
  </w:num>
  <w:num w:numId="37" w16cid:durableId="1652831920">
    <w:abstractNumId w:val="32"/>
  </w:num>
  <w:num w:numId="38" w16cid:durableId="253516692">
    <w:abstractNumId w:val="14"/>
  </w:num>
  <w:num w:numId="39" w16cid:durableId="1373722718">
    <w:abstractNumId w:val="31"/>
  </w:num>
  <w:num w:numId="40" w16cid:durableId="2067946346">
    <w:abstractNumId w:val="38"/>
  </w:num>
  <w:num w:numId="41" w16cid:durableId="1147892909">
    <w:abstractNumId w:val="29"/>
  </w:num>
  <w:num w:numId="42" w16cid:durableId="1298074634">
    <w:abstractNumId w:val="10"/>
  </w:num>
  <w:num w:numId="43" w16cid:durableId="320810529">
    <w:abstractNumId w:val="12"/>
  </w:num>
  <w:num w:numId="44" w16cid:durableId="89199938">
    <w:abstractNumId w:val="39"/>
  </w:num>
  <w:num w:numId="45" w16cid:durableId="118694345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sLCwNDMxNjYyMDVW0lEKTi0uzszPAykwrAUAaH6etiwAAAA="/>
  </w:docVars>
  <w:rsids>
    <w:rsidRoot w:val="00BF3B0E"/>
    <w:rsid w:val="003B461E"/>
    <w:rsid w:val="006F59D8"/>
    <w:rsid w:val="0070019E"/>
    <w:rsid w:val="00AB111C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6</Words>
  <Characters>858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nor mansor</cp:lastModifiedBy>
  <cp:revision>2</cp:revision>
  <dcterms:created xsi:type="dcterms:W3CDTF">2022-09-11T16:55:00Z</dcterms:created>
  <dcterms:modified xsi:type="dcterms:W3CDTF">2022-09-11T16:55:00Z</dcterms:modified>
</cp:coreProperties>
</file>